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6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4435"/>
      </w:tblGrid>
      <w:tr>
        <w:trPr>
          <w:trHeight w:val="317" w:hRule="atLeast"/>
        </w:trPr>
        <w:tc>
          <w:tcPr>
            <w:tcW w:w="232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ure miRNA ID</w:t>
            </w:r>
          </w:p>
        </w:tc>
        <w:tc>
          <w:tcPr>
            <w:tcW w:w="4435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croRNA Mature Sequence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t-7a</w:t>
            </w:r>
          </w:p>
        </w:tc>
        <w:tc>
          <w:tcPr>
            <w:tcW w:w="4435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AGGUAGUAGGUUGUAUAGU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t-7c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AGGUAGUAGGUUGUAUGGU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t-7d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AGGUAGUAGGUUGCAUAG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t-7e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AGGUAGGAGGUUGUAUAG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t-7g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AGGUAGUAGUUUGUACAG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00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CCCGUAGAUCCGAACUUGU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01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ACAGUACUGUGAUAACUGAA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03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AGCAUUGUACAGGGCUAUGA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07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AGCAUUGUACAGGGCUAUCA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0a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ACCCUGUAGAUCCGAAUUUGU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0b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ACCCUGUAGAACCGAAUUUG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25a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CCCUGAGACCCUUUAACCUGU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25b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CCCUGAGACCCUAACUUGUGA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27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CGGAUCCGUCUGAGCUUGGC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30a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UGCAAUGUUAAAAGGGCA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32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AACAGUCUACAGCCAUGGUC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34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UGACUGGUUGACCAGAGG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35a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AUGGCUUUUUAUUCCUAUGUGA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38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UGGUGUUGUGAAU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42-3p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UAAAGUAGAAAGCACUA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42-5p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UAGUGUUUCCUACUUUAUGGA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43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AGAUGAAGCACUGUAGCUCA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46b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AGAACUGAAUUCCAUAGGC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48a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CAGUGCACUACAGAACUUUG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48b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CAGUGCAUCACAGAACUUUG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49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CUGGCUCCGUGUCUUCACUC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50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CUCCCAACCCUUGUACCAGU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52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CAGUGCAUGACAGAACUUGG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5a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AGCAGCACAUAAUGGUUUGU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5b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AGCAGCACAUCAUGGUUUACA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6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AGCAGCACGUAAAUAUUGGC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7-3p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AAGUGCUUACAGUGCAGGUAG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7-5p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GCAGUGAAGGCACUUG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81b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CAUUCAUUGCUGUCGGUGG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81c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CAUUCAACCUGUCGGUGAG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82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UUGGCAAUGGUAGAACUCACA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83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AUGGCACUGGUAGAAUUCACU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91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ACGGAAUCCCAAAAGCAGC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92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UGACCUAUGAAUUGACAGC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93a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CUGGCCUACAAAGUCCCA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94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UAACAGCAACUCCAUGUGGA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95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AGCAGCACAGAAAUAUUGG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96a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AGGUAGUUUCAUGUUGUUG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96b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AGGUAGUUUCCUGUUGUUG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99a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CAGUGUUCAGACUACCUGUU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99b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CAGUGUUUAGACUAUCUGUU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9a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UGCAAAUCUAUGCAAAACUGA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19b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UGCAAAUCCAUGCAAAACUGA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00b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AAUACUGCCUGGUAAUGAUGA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00c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AAUACUGCCGGGUAAUGAUG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04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UCCCUUUGUCAUCCUAUGCC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06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GAAUGUAAGGAAGUGUGUG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0a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AAAGUGCUUAUAGUGCAGGUA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0b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AAGUGCUCAUAGUGCAGGUA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1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AGCUUAUCAGACUGAUGUUGA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10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UGUGCGUGUGACAGCGGCUGA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11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UCCCUUUGUCAUCCUUCGCC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12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AACAGUCUCCAGUCACGGC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14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GCAGGCACAGACAGGCA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16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AAUCUCAGCUGGCAACUGU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19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AUUGUCCAAACGCAAUUC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2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GCUGCCAGUUGAAGAACUG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21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UACAUUGUCUGCUGGGUUU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22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UACAUCUGGCUACUGGGUCU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23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UCAGUUUGUCAAAUACCC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3a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CACAUUGCCAGGGAUUUC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3b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CACAUUGCCAGGGAUUAC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4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GCUCAGUUCAGCAGGAACA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5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UUGCACUUGUCUCGGUCUGA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6a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UCAAGUAAUCCAGGAUAGG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7a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UCACAGUGGCUAAGUUCCG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7b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UCACAGUGGCUAAGUUCUG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8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GGAGCUCACAGUCUAUUGA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296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GGCCCCCCCUCAAUCCUG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01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UUUCAGUCGGAUGUUUGCAG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02d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UAAACAUCCUCGACUGGAA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0a-3p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UGCAAUAGUAUUGUCAAAG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0a-5p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AAGUGCUUCCAUGUUUGAGUG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0b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UAAACAUCCUACACUCAGC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0c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UAAACAUCCUACACUCUCAG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0d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UAAACAUCCCCGACUGGAA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0e-5p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UAAACAUCCUUGACUGGA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20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AAGCUGGGUUGAGAGGGCGAA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24-5p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CAUCCCCUAGGGCAUUGGUG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28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UGGCCCUCUCUGCCCUUCCG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3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UGCAUUGUAGUUGCAUU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31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CCUGGGCCUAUCCUAGAA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35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CAAGAGCAAUAACGAAAAAUG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39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CCCUGUCCUCCAGGAGCUCA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40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CCGUCUCAGUUACUUUAUAGC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42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CUCACACAGAAAUCGCACCCGU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4c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GCAGUGUAGUUAGCUGAUUG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61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UAUCAGAAUCUCCAGGGGUA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62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UCCUUGGAACCUAGGUGUGAG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69-5p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AUCGACCGUGUUAUAUUCG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76a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CAUAGAGGAAAAUCCACG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77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CACACAAAGGCAACUUUUG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79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GUAGACUAUGGAACGUA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382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GUUGUUCGUGGUGGAUUC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409-5p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GUUACCCGAGCAACUUUGCA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410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UAUAACACAGAUGGCCUG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411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AGUAGACCGUAUAGCGUAC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421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CAACAGACAUUAAUUGGGCG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423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UCGGUCUGAGGCCCCUCA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425-5p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UGACACGAUCACUCCCGUUGA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431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UCUUGCAGGCCGUCAUGCA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433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CAUGAUGGGCUCCUCGGUG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451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ACCGUUACCAUUACUGAGUU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455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AUGUGCCUUUGGACUACAUC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484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CAGGCUCAGUCCCCUCCCGA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485-5p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AGGCUGGCCGUGAUGAAUU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486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CCUGUACUGAGCUGCCCCGA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497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CAGCACACUGUGGUUUG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539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GAAAUUAUCCUUGGUGUG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574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GCUCAUGCACACACCCA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598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ACGUCAUCGUUGUCAUCGUCA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615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CCGAGCCUGGGUCUCCCUCU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652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UGGCGCCACUAGGGUUGUGCA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668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UCACUCGGCUCGGCCCACUA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675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GUGCGGAGAGGGCCCACAGU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7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GGAAGACUAGUGAUUUUGUU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758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UUGUGACCUGGUCCACUAAC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801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UUGCUCUGCGUGCGGAAUCGA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92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AUUGCACUUGUCCCGGCCU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99a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CCCGUAGAUCCGAUCUUGU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r-99b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CGUAGAACCGACCUUGCG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U6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CAAGGAUGACACGCAAAUUC</w:t>
            </w:r>
          </w:p>
        </w:tc>
      </w:tr>
      <w:tr>
        <w:trPr>
          <w:trHeight w:val="298" w:hRule="atLeast"/>
        </w:trPr>
        <w:tc>
          <w:tcPr>
            <w:tcW w:w="2328" w:type="dxa"/>
            <w:tcBorders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NU43</w:t>
            </w:r>
          </w:p>
        </w:tc>
        <w:tc>
          <w:tcPr>
            <w:tcW w:w="4435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UUAUUGACGGGCGGACAGAA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20:02:00Z</dcterms:created>
  <dc:creator>Jerry Bouma</dc:creator>
  <dc:description/>
  <cp:keywords/>
  <dc:language>en-US</dc:language>
  <cp:lastModifiedBy>Jerry Bouma</cp:lastModifiedBy>
  <dcterms:modified xsi:type="dcterms:W3CDTF">2010-07-21T20:03:00Z</dcterms:modified>
  <cp:revision>1</cp:revision>
  <dc:subject/>
  <dc:title/>
</cp:coreProperties>
</file>